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8E9" w:rsidRPr="003D18E9" w:rsidRDefault="003D18E9">
      <w:pPr>
        <w:rPr>
          <w:rFonts w:ascii="Arial" w:hAnsi="Arial" w:cs="Arial"/>
          <w:b/>
        </w:rPr>
      </w:pPr>
      <w:r w:rsidRPr="003D18E9">
        <w:rPr>
          <w:rFonts w:ascii="Arial" w:hAnsi="Arial" w:cs="Arial"/>
          <w:b/>
        </w:rPr>
        <w:t>Table S2. H</w:t>
      </w:r>
      <w:bookmarkStart w:id="0" w:name="_GoBack"/>
      <w:bookmarkEnd w:id="0"/>
      <w:r w:rsidRPr="003D18E9">
        <w:rPr>
          <w:rFonts w:ascii="Arial" w:hAnsi="Arial" w:cs="Arial"/>
          <w:b/>
        </w:rPr>
        <w:t>aplotype frequencies of reactor 1 and 2</w:t>
      </w:r>
    </w:p>
    <w:tbl>
      <w:tblPr>
        <w:tblW w:w="12192" w:type="dxa"/>
        <w:tblLook w:val="04A0"/>
      </w:tblPr>
      <w:tblGrid>
        <w:gridCol w:w="340"/>
        <w:gridCol w:w="4580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806B4A" w:rsidRPr="00806B4A" w:rsidTr="003D18E9">
        <w:trPr>
          <w:trHeight w:val="260"/>
        </w:trPr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3D18E9" w:rsidRDefault="003D18E9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3D18E9" w:rsidRPr="00806B4A" w:rsidRDefault="003D18E9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ctor 1 haplotyp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0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G1, ACE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P27, VPS70, HST4, ASG1, MCM2, DSK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M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A19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6B4A" w:rsidRPr="00806B4A" w:rsidTr="003D18E9">
        <w:trPr>
          <w:trHeight w:val="260"/>
        </w:trPr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ctor 2 haplotyp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PDE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BNI1, PET1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 xml:space="preserve">IRA2, KAR2, SDO1, DSF2, ARG7, RPG1, SPT7,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EXO84, GMH1, GRR1, ENP1, CRM1, MAG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CDC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RGC1, YBL059W, PCA1, WTM1, DSK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806B4A" w:rsidRPr="00806B4A" w:rsidTr="003D18E9">
        <w:trPr>
          <w:trHeight w:val="25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ASG1, MSH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4A" w:rsidRPr="00806B4A" w:rsidRDefault="00806B4A" w:rsidP="00806B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06B4A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</w:tbl>
    <w:p w:rsidR="00822CFA" w:rsidRDefault="00822CFA"/>
    <w:sectPr w:rsidR="00822CFA" w:rsidSect="00806B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5002" w:rsidRDefault="00935002" w:rsidP="003D18E9">
      <w:pPr>
        <w:spacing w:after="0" w:line="240" w:lineRule="auto"/>
      </w:pPr>
      <w:r>
        <w:separator/>
      </w:r>
    </w:p>
  </w:endnote>
  <w:endnote w:type="continuationSeparator" w:id="0">
    <w:p w:rsidR="00935002" w:rsidRDefault="00935002" w:rsidP="003D1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5002" w:rsidRDefault="00935002" w:rsidP="003D18E9">
      <w:pPr>
        <w:spacing w:after="0" w:line="240" w:lineRule="auto"/>
      </w:pPr>
      <w:r>
        <w:separator/>
      </w:r>
    </w:p>
  </w:footnote>
  <w:footnote w:type="continuationSeparator" w:id="0">
    <w:p w:rsidR="00935002" w:rsidRDefault="00935002" w:rsidP="003D18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06B4A"/>
    <w:rsid w:val="00005840"/>
    <w:rsid w:val="00005845"/>
    <w:rsid w:val="00010A65"/>
    <w:rsid w:val="00014EB7"/>
    <w:rsid w:val="00027AF2"/>
    <w:rsid w:val="00051042"/>
    <w:rsid w:val="00063AE2"/>
    <w:rsid w:val="0007794E"/>
    <w:rsid w:val="000A2166"/>
    <w:rsid w:val="000A52EC"/>
    <w:rsid w:val="000C5C54"/>
    <w:rsid w:val="000F1C30"/>
    <w:rsid w:val="00117A29"/>
    <w:rsid w:val="00133809"/>
    <w:rsid w:val="00145AD3"/>
    <w:rsid w:val="00152345"/>
    <w:rsid w:val="0016107A"/>
    <w:rsid w:val="00190B96"/>
    <w:rsid w:val="001B742E"/>
    <w:rsid w:val="001C6660"/>
    <w:rsid w:val="001E5A39"/>
    <w:rsid w:val="001F3204"/>
    <w:rsid w:val="00213C06"/>
    <w:rsid w:val="00241A70"/>
    <w:rsid w:val="00244FD8"/>
    <w:rsid w:val="0025328C"/>
    <w:rsid w:val="0026272B"/>
    <w:rsid w:val="00285C32"/>
    <w:rsid w:val="00287326"/>
    <w:rsid w:val="0028760D"/>
    <w:rsid w:val="00293988"/>
    <w:rsid w:val="00296D8B"/>
    <w:rsid w:val="002A24B1"/>
    <w:rsid w:val="002B1C0A"/>
    <w:rsid w:val="002B58DC"/>
    <w:rsid w:val="002B59E0"/>
    <w:rsid w:val="002B5DDB"/>
    <w:rsid w:val="002B6CC4"/>
    <w:rsid w:val="002D33E5"/>
    <w:rsid w:val="002E265C"/>
    <w:rsid w:val="00311774"/>
    <w:rsid w:val="003301A6"/>
    <w:rsid w:val="00333462"/>
    <w:rsid w:val="003512E9"/>
    <w:rsid w:val="00361312"/>
    <w:rsid w:val="003A301B"/>
    <w:rsid w:val="003D18E9"/>
    <w:rsid w:val="003E788C"/>
    <w:rsid w:val="003F4F30"/>
    <w:rsid w:val="0040634B"/>
    <w:rsid w:val="004134D2"/>
    <w:rsid w:val="00422E2D"/>
    <w:rsid w:val="004320A3"/>
    <w:rsid w:val="004448B3"/>
    <w:rsid w:val="00454343"/>
    <w:rsid w:val="004602D9"/>
    <w:rsid w:val="0046297B"/>
    <w:rsid w:val="00463693"/>
    <w:rsid w:val="00466981"/>
    <w:rsid w:val="0047295E"/>
    <w:rsid w:val="0047496E"/>
    <w:rsid w:val="00475874"/>
    <w:rsid w:val="004F4165"/>
    <w:rsid w:val="004F5FC4"/>
    <w:rsid w:val="004F7094"/>
    <w:rsid w:val="00505092"/>
    <w:rsid w:val="00511863"/>
    <w:rsid w:val="00511896"/>
    <w:rsid w:val="0052055C"/>
    <w:rsid w:val="0053248B"/>
    <w:rsid w:val="00554314"/>
    <w:rsid w:val="0057652A"/>
    <w:rsid w:val="005A3A1A"/>
    <w:rsid w:val="005C4897"/>
    <w:rsid w:val="005D6D62"/>
    <w:rsid w:val="005E406D"/>
    <w:rsid w:val="005E449A"/>
    <w:rsid w:val="005F3BB1"/>
    <w:rsid w:val="005F4B90"/>
    <w:rsid w:val="005F6306"/>
    <w:rsid w:val="00604B7A"/>
    <w:rsid w:val="006050B5"/>
    <w:rsid w:val="00606E74"/>
    <w:rsid w:val="006172DE"/>
    <w:rsid w:val="00641560"/>
    <w:rsid w:val="0068710C"/>
    <w:rsid w:val="006C181C"/>
    <w:rsid w:val="006E030A"/>
    <w:rsid w:val="00706855"/>
    <w:rsid w:val="00771CB4"/>
    <w:rsid w:val="00772CE9"/>
    <w:rsid w:val="00775FC3"/>
    <w:rsid w:val="00777868"/>
    <w:rsid w:val="007A1FD1"/>
    <w:rsid w:val="007A502D"/>
    <w:rsid w:val="007A6206"/>
    <w:rsid w:val="007C39B4"/>
    <w:rsid w:val="007D6DF0"/>
    <w:rsid w:val="007E079E"/>
    <w:rsid w:val="00806B4A"/>
    <w:rsid w:val="00807AD0"/>
    <w:rsid w:val="00814EC4"/>
    <w:rsid w:val="00822CFA"/>
    <w:rsid w:val="008318A4"/>
    <w:rsid w:val="008435AC"/>
    <w:rsid w:val="00844E74"/>
    <w:rsid w:val="008619EC"/>
    <w:rsid w:val="0086570E"/>
    <w:rsid w:val="0087336B"/>
    <w:rsid w:val="008C4995"/>
    <w:rsid w:val="008C719B"/>
    <w:rsid w:val="008D4E5D"/>
    <w:rsid w:val="008E5123"/>
    <w:rsid w:val="008F035A"/>
    <w:rsid w:val="008F37B2"/>
    <w:rsid w:val="00901DDD"/>
    <w:rsid w:val="009044EC"/>
    <w:rsid w:val="00921581"/>
    <w:rsid w:val="009226FC"/>
    <w:rsid w:val="00934CB3"/>
    <w:rsid w:val="00935002"/>
    <w:rsid w:val="009456DE"/>
    <w:rsid w:val="00952C11"/>
    <w:rsid w:val="00983C08"/>
    <w:rsid w:val="009F5886"/>
    <w:rsid w:val="00A1309C"/>
    <w:rsid w:val="00A14F61"/>
    <w:rsid w:val="00A1575E"/>
    <w:rsid w:val="00A1636C"/>
    <w:rsid w:val="00A27B25"/>
    <w:rsid w:val="00A33574"/>
    <w:rsid w:val="00A65918"/>
    <w:rsid w:val="00A7098F"/>
    <w:rsid w:val="00A723AD"/>
    <w:rsid w:val="00A96573"/>
    <w:rsid w:val="00AC1A00"/>
    <w:rsid w:val="00B00237"/>
    <w:rsid w:val="00B115C5"/>
    <w:rsid w:val="00B235E2"/>
    <w:rsid w:val="00B44DE6"/>
    <w:rsid w:val="00B56CC4"/>
    <w:rsid w:val="00B575B8"/>
    <w:rsid w:val="00B616C7"/>
    <w:rsid w:val="00B66E7D"/>
    <w:rsid w:val="00B67ED3"/>
    <w:rsid w:val="00B74936"/>
    <w:rsid w:val="00B80123"/>
    <w:rsid w:val="00B87C78"/>
    <w:rsid w:val="00BA17B6"/>
    <w:rsid w:val="00BB064A"/>
    <w:rsid w:val="00BB52DB"/>
    <w:rsid w:val="00BB796D"/>
    <w:rsid w:val="00BE3020"/>
    <w:rsid w:val="00BF0E49"/>
    <w:rsid w:val="00BF3061"/>
    <w:rsid w:val="00BF4441"/>
    <w:rsid w:val="00BF706D"/>
    <w:rsid w:val="00C36676"/>
    <w:rsid w:val="00C37E33"/>
    <w:rsid w:val="00C437F0"/>
    <w:rsid w:val="00C4598F"/>
    <w:rsid w:val="00C72F9C"/>
    <w:rsid w:val="00C92F01"/>
    <w:rsid w:val="00CC4BE1"/>
    <w:rsid w:val="00D253F0"/>
    <w:rsid w:val="00D33B7B"/>
    <w:rsid w:val="00D35235"/>
    <w:rsid w:val="00D63080"/>
    <w:rsid w:val="00D65049"/>
    <w:rsid w:val="00D74E3C"/>
    <w:rsid w:val="00D83BB8"/>
    <w:rsid w:val="00DB42C8"/>
    <w:rsid w:val="00DF4028"/>
    <w:rsid w:val="00E07A1C"/>
    <w:rsid w:val="00E440DC"/>
    <w:rsid w:val="00E67F8A"/>
    <w:rsid w:val="00E70D64"/>
    <w:rsid w:val="00E932AF"/>
    <w:rsid w:val="00E958F6"/>
    <w:rsid w:val="00EA5CFE"/>
    <w:rsid w:val="00EA76AB"/>
    <w:rsid w:val="00EB1DBD"/>
    <w:rsid w:val="00EC53E5"/>
    <w:rsid w:val="00EC5B64"/>
    <w:rsid w:val="00EE0F42"/>
    <w:rsid w:val="00EE7F76"/>
    <w:rsid w:val="00EF2B1D"/>
    <w:rsid w:val="00EF5628"/>
    <w:rsid w:val="00EF73AC"/>
    <w:rsid w:val="00F13470"/>
    <w:rsid w:val="00F24157"/>
    <w:rsid w:val="00F31ADB"/>
    <w:rsid w:val="00F75A9C"/>
    <w:rsid w:val="00F816F9"/>
    <w:rsid w:val="00F84B5E"/>
    <w:rsid w:val="00FA020C"/>
    <w:rsid w:val="00FB242F"/>
    <w:rsid w:val="00FC38B3"/>
    <w:rsid w:val="00FE6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18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8E9"/>
  </w:style>
  <w:style w:type="paragraph" w:styleId="Footer">
    <w:name w:val="footer"/>
    <w:basedOn w:val="Normal"/>
    <w:link w:val="FooterChar"/>
    <w:uiPriority w:val="99"/>
    <w:unhideWhenUsed/>
    <w:rsid w:val="003D18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8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8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Voordeckers</dc:creator>
  <cp:lastModifiedBy>Karin</cp:lastModifiedBy>
  <cp:revision>2</cp:revision>
  <dcterms:created xsi:type="dcterms:W3CDTF">2015-06-03T12:02:00Z</dcterms:created>
  <dcterms:modified xsi:type="dcterms:W3CDTF">2015-06-03T12:02:00Z</dcterms:modified>
</cp:coreProperties>
</file>